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11FF" w14:textId="77777777" w:rsidR="00A875CD" w:rsidRPr="00423FB5" w:rsidRDefault="00A875CD" w:rsidP="00A875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7F6946" wp14:editId="2DF67407">
            <wp:extent cx="4260226" cy="360790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833" cy="3626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B274D" w14:textId="77777777" w:rsidR="00A875CD" w:rsidRDefault="00A875CD" w:rsidP="00A875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. Generation of 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423F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TL4-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>gRNA</w:t>
      </w:r>
      <w:r w:rsidRPr="00423F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r w:rsidRPr="00423FB5">
        <w:rPr>
          <w:rFonts w:ascii="Times New Roman" w:hAnsi="Times New Roman" w:cs="Times New Roman"/>
          <w:b/>
          <w:bCs/>
          <w:sz w:val="24"/>
          <w:szCs w:val="24"/>
        </w:rPr>
        <w:t xml:space="preserve">expressing transgenic line. </w:t>
      </w:r>
      <w:r w:rsidRPr="00423FB5">
        <w:rPr>
          <w:rFonts w:ascii="Times New Roman" w:hAnsi="Times New Roman" w:cs="Times New Roman"/>
          <w:sz w:val="24"/>
          <w:szCs w:val="24"/>
        </w:rPr>
        <w:t xml:space="preserve">The generation of the 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>CTL4</w:t>
      </w:r>
      <w:r w:rsidRPr="00423FB5">
        <w:rPr>
          <w:rFonts w:ascii="Times New Roman" w:hAnsi="Times New Roman" w:cs="Times New Roman"/>
          <w:sz w:val="24"/>
          <w:szCs w:val="24"/>
        </w:rPr>
        <w:t>-gRNA</w:t>
      </w:r>
      <w:r w:rsidRPr="00423FB5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423FB5">
        <w:rPr>
          <w:rFonts w:ascii="Times New Roman" w:hAnsi="Times New Roman" w:cs="Times New Roman"/>
          <w:sz w:val="24"/>
          <w:szCs w:val="24"/>
        </w:rPr>
        <w:t>expressing transgenic line is outlined.</w:t>
      </w:r>
    </w:p>
    <w:p w14:paraId="5832559D" w14:textId="77777777" w:rsidR="00E251DF" w:rsidRDefault="00E251DF"/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5CD"/>
    <w:rsid w:val="006A1929"/>
    <w:rsid w:val="00A875CD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50EA5"/>
  <w15:chartTrackingRefBased/>
  <w15:docId w15:val="{4E169F22-F34A-431A-AF82-E9B5C8A1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5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0:00Z</dcterms:created>
  <dcterms:modified xsi:type="dcterms:W3CDTF">2021-12-21T04:50:00Z</dcterms:modified>
</cp:coreProperties>
</file>